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color w:val="000000"/>
        </w:rPr>
        <w:t>Table S</w:t>
      </w:r>
      <w:r>
        <w:rPr>
          <w:rFonts w:eastAsia="Times New Roman" w:cs="Arial" w:ascii="Arial" w:hAnsi="Arial"/>
          <w:b/>
          <w:bCs/>
        </w:rPr>
        <w:t>1</w:t>
      </w:r>
      <w:r>
        <w:rPr>
          <w:rFonts w:eastAsia="Times New Roman" w:cs="Arial" w:ascii="Arial" w:hAnsi="Arial"/>
          <w:b/>
          <w:bCs/>
          <w:color w:val="000000"/>
        </w:rPr>
        <w:t xml:space="preserve"> </w:t>
      </w:r>
      <w:r>
        <w:rPr>
          <w:rFonts w:eastAsia="Times New Roman" w:cs="Arial" w:ascii="Arial" w:hAnsi="Arial"/>
          <w:color w:val="000000"/>
        </w:rPr>
        <w:t>PCR primer sequences and conditions</w:t>
      </w:r>
    </w:p>
    <w:tbl>
      <w:tblPr>
        <w:tblW w:w="133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38"/>
        <w:gridCol w:w="3063"/>
        <w:gridCol w:w="4120"/>
        <w:gridCol w:w="4140"/>
      </w:tblGrid>
      <w:tr>
        <w:trPr>
          <w:trHeight w:val="39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mplicon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ordinates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orward primer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-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72588-97173187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CTCTCCCCCACACCT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GCTTCTCAGCGATGGAG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-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8:97172349-97172848 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GGCTTCCATCTCATCCT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CACATTCAGAAACTTACTCG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1-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69979-97170507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GAGACACCGTTTGATGT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GAGGAGGGATTGCATGTG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1-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8:97169568-97170159 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GCCTGTTCTCCCACTCT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CAGCTTGATAAAGGGAAAG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67727-97168244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TTTTGCAGGACCTTCCA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GGACCATTCTGGGAATA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3-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9214-97159794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TGCCTTCCCATAAAATA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TGTTCTGTGCAGGTGGA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3-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8975-97159469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CTCCCACTCCCAATCTAA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CTCAGGTTGGGGCATG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7502-97158060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TGGTTACGAAGCCTTTTG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GCCACACGTCGAAGAC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7009-97157600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GCTCTTCCCTTGCCTTT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AGTGATAGGCCTCGTA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6568-97157120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CAAGAAGTCCAGGCTAC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CAAGGTGTGAAAATCCA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6319-97156954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ATCCAGACGCTGATGAA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TCAACGGTGATTCTTCC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5948-97156445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TCTTACAGGCTTTGATAGAAG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GGGGTTCCATTTGGAC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8:97155544-97156041 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GGTCTCTGCCTTCATT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AGAGGGGAGGGAACTCA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5191-97155688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CAGGAGGGAAGATGGT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TCAAAGATGAGGAGGAAGC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8:97154891-97155371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AGGAGACAGGGGTGGAAT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TGTCCATTTCCTCTTTGC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8:97154598-97155066 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GAAAGGGTGGGGATGAT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GCATATCATCCAGGAAAGG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8:97154342-97154910 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AAGAGGAAATGGACAG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TGACAAGGATTTGGCTTT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12:7847952-7848454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GCCTTTGAGGAGCT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ACCAGCACAAGGCCATC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12:7842771-7843420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GCTTGTGTCTTTCCCTG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GGTGGCAGAGGTTCTTAC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2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12:7842270-7842915</w:t>
            </w:r>
          </w:p>
        </w:tc>
        <w:tc>
          <w:tcPr>
            <w:tcW w:w="4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AAGACACCTGTGCCAGAC</w:t>
            </w:r>
          </w:p>
        </w:tc>
        <w:tc>
          <w:tcPr>
            <w:tcW w:w="4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TATGATTATTAGGGCTCCAGG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color w:val="000000"/>
          <w:vertAlign w:val="superscript"/>
        </w:rPr>
        <w:t xml:space="preserve"> </w:t>
      </w:r>
      <w:r>
        <w:rPr>
          <w:rFonts w:eastAsia="Times New Roman" w:cs="Arial" w:ascii="Arial" w:hAnsi="Arial"/>
          <w:color w:val="000000"/>
          <w:vertAlign w:val="superscript"/>
        </w:rPr>
        <w:t>a</w:t>
      </w:r>
      <w:r>
        <w:rPr>
          <w:rFonts w:eastAsia="Times New Roman" w:cs="Arial" w:ascii="Arial" w:hAnsi="Arial"/>
          <w:color w:val="000000"/>
        </w:rPr>
        <w:t>Base pair positions based on the GRCh37/hg19 human genome assembl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1:11:00Z</dcterms:created>
  <dc:creator>Christina Markunas</dc:creator>
  <dc:description/>
  <cp:keywords/>
  <dc:language>en-US</dc:language>
  <cp:lastModifiedBy>Christina Markunas</cp:lastModifiedBy>
  <dcterms:modified xsi:type="dcterms:W3CDTF">2012-12-16T19:20:00Z</dcterms:modified>
  <cp:revision>5</cp:revision>
  <dc:subject/>
  <dc:title/>
</cp:coreProperties>
</file>